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20" w:type="dxa"/>
        <w:jc w:val="center"/>
        <w:tblInd w:w="0" w:type="dxa"/>
        <w:tblLayout w:type="fixed"/>
        <w:tblCellMar>
          <w:top w:w="0" w:type="dxa"/>
          <w:left w:w="72" w:type="dxa"/>
          <w:bottom w:w="0" w:type="dxa"/>
          <w:right w:w="72" w:type="dxa"/>
        </w:tblCellMar>
      </w:tblPr>
      <w:tblGrid>
        <w:gridCol w:w="1312"/>
        <w:gridCol w:w="965"/>
        <w:gridCol w:w="2001"/>
        <w:gridCol w:w="1150"/>
        <w:gridCol w:w="6092"/>
      </w:tblGrid>
      <w:tr>
        <w:trPr>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AffyID</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Fold Increase</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Common Name</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GenBank ID</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Description</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122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84.4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eg-1; Crisp1; Aeg1; CRISP-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9284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use acidic epididymal glycoprotein (Aeg-1) mRNA, complete cds.; cysteine-rich secretory protein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8334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7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RTAM; Crtam</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01104</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ype I transmembrane protein; immunoglobulin supergene family member; Mus musculus class I MHC-restricted T cell associated molecule (CRTAM) mRNA, complete cds.; cytotoxic and regulatory T cell molecul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0728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8.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8Ertd69e</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048694</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1-amy-a-02-0-UI.s1 NIH_BMAP_M_S2 Mus musculus cDNA clone UI-M-BH1-amy-a-02-0-UI 3', mRNA sequence.; DNA segment, Chr 8, ERATO Doi 69, expressed</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288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7.82</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v4; Fv-4; Akvr-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33884</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nv gp70; Mouse endogenous retrovirus in Fv4 locus, complete cds, clone pFv4.</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2378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7.6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KRAG; Sspn; Krag</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0248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amplified with Ki-ras in Y1 adrenal carcinoma; Mus musculus LAF putative membrane protein (KRAG) mRNA, complete cds.; sarcospan</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2232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7.6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ad5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1159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11591 RIKEN full-length enriched, 8 days embryo Mus musculus cDNA clone 5730599A20 3' similar to D13473 Mouse mRNA for Rad51 protein,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2196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6.28</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tmap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05995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059956 Mus musculus pancreas C57BL/6J adult Mus musculus cDNA clone 1810060N24,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4224_s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5.6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fi205; D3; D3cDNA</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7412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strain C57Bl/6) mRNA sequence.; interferon activated gene 205</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0632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5.4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kcn</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12462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2.1-apw-b-08-0-UI.s1 NIH_BMAP_M_S3.1 Mus musculus cDNA clone UI-M-BH2.1-apw-b-08-0-UI 3', mRNA sequence.; protein kinase C, nu</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4000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28</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10023G05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18134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b83d07.r1 Soares_thymus_2NbMT Mus musculus cDNA clone IMAGE:1395085 5' similar to gb:X53176 Mouse integrin alpha-4 mRNA (MOUSE);, mRNA sequence.; Mus musculus transcribed sequence with weak  similarity to protein ref:NP_083693.1 (M.musculus)  RIKEN cDNA 9030605E16 [Mus musculu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453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1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rsf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9346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93460 RIKEN full-length enriched, 6 days neonate head Mus musculus cDNA clone 5430437L11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4061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92</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rip1; CRHP; CRP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1301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ysteine-rich intestinal protein (CRIP); Mouse cysteine-rich intestinal protein (CRIP) mRNA, complete cds.; cysteine-rich protein 1 (intestinal)</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5532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7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U015195</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69105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r67b11.s1 Knowles Solter mouse 2 cell Mus musculus cDNA clone IMAGE:1125693 5', mRNA sequence.; Mus musculus similar to 2-cell-stage, variable group, member 3; 2-cell-stage, variable group, member 1 (LOC236374), mRNA</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2465_i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7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C01231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06245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062451 Mus musculus small intestine C57BL/6J adult Mus musculus cDNA clone 2010003F18,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305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5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sp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5043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50431 RIKEN full-length enriched, adult male cerebellum Mus musculus cDNA clone 6530431K09 3' similar to L00681 Mus musculus Unp mRNA,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2269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4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myd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6343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63431 RIKEN full-length enriched, 15 days embryo male testis Mus musculus cDNA clone 8030423H18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468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4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xb1; C43; Mf3; Twh; Fkh5; Foxb1a; Foxb1b; Hfh-e5.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9053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WH; transcription factor; Mus musculus winged-helix protein mRNA, complete cds.; forkhead box B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665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4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SAT; Sat1; SSAT</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10244</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utative; Mouse spermidine/spermine N1-acetyltransferase (SSAT) mRNA, complete cds.; spermidine/spermine N1-acetyl transferase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4069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2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610019A05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23006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p25b01.y1 NCI_CGAP_Mam2 Mus musculus cDNA clone IMAGE:2655337 5', mRNA sequence.; RIKEN cDNA 2610019A05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036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1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10003B01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12522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2.1-aps-d-01-0-UI.s1 NIH_BMAP_M_S3.1 Mus musculus cDNA clone UI-M-BH2.1-aps-d-01-0-UI 3', mRNA sequence.; RIKEN cDNA 1110003B01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2200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0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gr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06247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062476 Mus musculus small intestine C57BL/6J adult Mus musculus cDNA clone 2010003G24,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458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0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330003B14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50112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h72h02.r1 Knowles Solter mouse inner cell mass Mus musculus cDNA clone IMAGE:892563 5', mRNA sequence.; RIKEN cDNA C330003B14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880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rappc5</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08739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087390 Mus musculus tongue C57BL/6J adult Mus musculus cDNA clone 2310030H0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0639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91</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pn</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3006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erine protease; Mus musculus serine protease hepsin mRNA, complete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2211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91</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830126M18</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7932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79320 RIKEN full-length enriched, adult male epididymis Mus musculus cDNA clone 9230005C21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0375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91</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a3; Car3; Car-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J006474</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ca3 gene 5'UTR and exon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2367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82</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ec13l-pending</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3397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33977 RIKEN full-length enriched, 0 day neonate skin Mus musculus cDNA clone 4632428D03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2995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73</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snl1; VILIP; Vnsl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2116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use mRNA for neural visinin-like Ca2+binding protein type 1 (NVP-1), complete cds.; visinin-like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213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73</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hf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6488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64887 RIKEN full-length enriched, adult male testis (DH10B) Mus musculus cDNA clone 4930503L15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515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6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dh16</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1627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Ksp-cadherin (Cdh16) mRNA, complete cds.; cadherin 16</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9195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6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10018D06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120734</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2.3-any-b-11-0-UI.s1 NIH_BMAP_M_S3.3 Mus musculus cDNA clone UI-M-BH2.3-any-b-11-0-UI 3', mRNA sequence.; Mus musculus 16 days neonate thymus cDNA, RIKEN full-length enriched library, clone:A130028M21 product:hypothetical Arginine-rich region containing protein, full insert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4122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6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YOC; Myoc; TIGR; GLC1A</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4133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yocilin; Mus musculus trabecular meshwork induced glucocorticoid protein (MYOC) gene, exon 3 and complete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6770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6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nase1l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60776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o08f08.r1 Stratagene mouse skin (#937313) Mus musculus cDNA clone IMAGE:1040871 5' similar to SW:DRN1_HUMAN P24855 DEOXYRIBONUCLEASE I PRECURSOR ;, mRNA sequence.; deoxyribonuclease 1-like 2</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986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6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px5</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8173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81732 RIKEN full-length enriched, adult male epididymis Mus musculus cDNA clone 9230118F08 3' similar to X53780 Mouse mRNA for 24kDa major androgen regulated protein, arMEP24, mRNA sequence.; glutathione peroxidase 5</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0672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6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yo5a; d; Dbv; MVa; flr; MyoVA; Sev-1; flail; d-120J; dilute</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3346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ilute gene; Mouse dilute lethal-20J (d-l20J) deletion breakpoint fusion fragment.</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185_i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5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Klf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3593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35936 RIKEN full-length enriched, 10 day neonate skin Mus musculus cDNA clone 4732408E04 3' similar to L26292 Rattus norvegicus (clone 59) FSH-regulated protein mRNA,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2925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5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usp9</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28544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b82a12.r1 Soares mouse 3NME12 5 Mus musculus cDNA clone IMAGE:763486 5', mRNA sequence.; dual specificity phosphatase 9</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7958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48</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632413B07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12235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2.2-aow-a-02-0-UI.s1 NIH_BMAP_M_S3.2 Mus musculus cDNA clone UI-M-BH2.2-aow-a-02-0-UI 3', mRNA sequence.; RIKEN cDNA 3632413B07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2215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48</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dc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8076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80769 RIKEN full-length enriched, adult male epididymis Mus musculus cDNA clone 9230101P06 3' similar to U00674 Mus musculus NMRI fibroglycan (syndecan-2) gene,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639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48</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yp3a16</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2613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mRNA for cytochrome P450IIIA, complete cds.; cytochrome P450, family 3, subfamily a, polypeptide 16</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0061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48</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Klk6; Kal; Klk1; mGk-6; 0610007D04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1350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mGK-6 kallikrein gene, exons 3, 4, 5, and complete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0143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48</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ycp3; Sycp3; Cor1; Scp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0848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musculus Sycp3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977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48</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cin</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7291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72912 RIKEN full-length enriched, adult male colon Mus musculus cDNA clone 9030613M01 3' similar to Y13971 Mus musculus mRNA for adseverin(D5),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331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48</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610008F14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11432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114328 Mus musculus C57BL/6J 10-day embryo Mus musculus cDNA clone 2610031P09,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2162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4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10033L15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56864</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56864 RIKEN full-length enriched, adult male adrenal gland Mus musculus cDNA clone 7330442P14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904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4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ftr</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7467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74675 RIKEN full-length enriched, adult male cecum Mus musculus cDNA clone 9130014K16 3' similar to M69298 Mouse cystic fibrosis transmembrane conductance regulator (CFTR) mRNA,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6038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32</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ng</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84033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AJ0-abd-g-01-0-UI.s2 NIH_BMAP_MOB Mus musculus cDNA clone UI-M-AJ0-abd-g-01-0-UI 3', mRNA sequence.; angiogenin</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0899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32</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cp4; Pcp-4; P16Rimb19</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1732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nnamed protein product; put. brain specific antigen (AA 1-62); Mouse pcp-4 gene for putative brain specific antigen.; Purkinje cell protein 4</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885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32</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ex-1; Neurod6; Nex; Atoh2; Math2; Nex1m; Math-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2908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ranscription factor; neuronal helix-loop-helix protein; Mus musculus neuronal helix-loop-helix protein NEX-1 (nex-1) mRNA, complete cds.; neurogenic differentiation 6</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84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2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p100; Sp100; A430075G10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4024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uclear dot gene; Mus musculus Sp100 gene, exon 8 and partial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437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2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632419I22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85050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G1-aih-h-10-0-UI.s1 NIH_BMAP_MSC_N Mus musculus cDNA clone UI-M-BG1-aih-h-10-0-UI 3', mRNA sequence.; RIKEN cDNA 4632419I22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141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2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030411F23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15960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159605 Mus musculus head C57BL/6J 12-day embryo Mus musculus cDNA clone 3010027O11,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2729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2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sd3b6</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3117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beta-HSD VI; Mus musculus 3beta-hydroxysteroid dehydrogenase isoform VI mRNA, complete cds.; hydroxysteroid dehydrogenase-6, delta&lt;5&gt;-3-beta</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954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17</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C-S-beta-1; Gucy1b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2033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soluble guanylate cyclase beta-1 subunit (GC-S-beta-1) mRNA, complete cds.; guanylate cyclase 1, soluble, beta 3</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7094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17</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hkg</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J0329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use skeletal muscle phosphorylase kinase, gamma subunit mRNA, complete cds.; phosphorylase kinase gamma</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6938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17</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Keg1; GS4059; 0610008P16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B02807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mRNA expressed in renal proximal tubles.; kidney expressed gene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097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17</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rhgef5</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72606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u87c09.r1 Stratagene mouse skin (#937313) Mus musculus cDNA clone IMAGE:1209136 5', mRNA sequence.; Rho guanine nucleotide exchange factor (GEF) 5</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643_i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1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ln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07691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076916 Mus musculus stomach C57BL/6J adult Mus musculus cDNA clone 2210020M22,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937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1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Obp1a; OBP-1a</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1097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musculus mRNA for odorant binding protein Ia, partial.</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0795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1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camp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12366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2.1-api-h-08-0-UI.s1 NIH_BMAP_M_S3.1 Mus musculus cDNA clone UI-M-BH2.1-api-h-08-0-UI 3', mRNA sequence.; secretory carrier membrane protein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0560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1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bb-b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10733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107330 Mus musculus liver C57BL/6J 13-day embryo Mus musculus cDNA clone 2510030N06, mRNA sequence.; hemoglobin, beta adult major chain</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6999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1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or37a; Olfr155; OR37A; mOR37a; Olfr37a; GA_x5J8B7W5BNN-979337-980296</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J133424</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or37a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880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1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nat2; Gnat-2; Tcalpha</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1066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GTP-binding protein superfamily, G protein alpha-t2 subunit (cone transducin) mRNA, complete cds.; guanine nucleotide binding protein, alpha transducing 2</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7119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03</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596198</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59619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k23c08.x1 Sugano mouse embryo mewa Mus musculus cDNA clone IMAGE:1969838 3', mRNA sequence.; Mus musculus transcribed sequence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6221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03</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42961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60630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m55g05.y1 Stratagene mouse Tcell 937311 Mus musculus cDNA clone IMAGE:1002200 5', mRNA sequence.; expressed sequence AI429613</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100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03</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10062M06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0584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05843 RIKEN full-length enriched, 8 days embryo Mus musculus cDNA clone 5730533F24 3', mRNA sequence.; Mus musculus 18-day embryo whole body cDNA, RIKEN full-length enriched library, clone:1110062M06 product:unknown EST, full insert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2076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03</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j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J23594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IgVk aj4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466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03</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sb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4794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47947 RIKEN full-length enriched, adult male olfactory bulb Mus musculus cDNA clone 6430629E11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943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03</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y-6F.1; Ly6f</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7092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musculus Ly-6F.1 gene for neurotoxin homologue, exons 1-2.</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460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03</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cvr1; ALK2; SKR1; Tsk7L; ActR-I; ActRIA; Acvrlk2; D330013D15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1543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transforming growth factor-beta type I receptor (Tsk 7L) mRNA, complete cds.; activin A receptor, type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2992_i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9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p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32497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m78d11.x1 Stratagene mouse embryonic carcinomaRA (#937318) Mus musculus cDNA clone IMAGE:534549 3', mRNA sequence.; trans-acting transcription factor 4</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5350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9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tr; prealbumin</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0007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gene for prealbumin, complete cds and exon 4.</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168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9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852629; AV344025</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85262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0-aiu-f-07-0-UI.s1 NIH_BMAP_M_S1 Mus musculus cDNA clone UI-M-BH0-aiu-f-07-0-UI 3', mRNA sequence.; expressed sequence AV344025</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8552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9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mf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06065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1-anl-b-10-0-UI.s1 NIH_BMAP_M_S2 Mus musculus cDNA clone UI-M-BH1-anl-b-10-0-UI 3', mRNA sequence.; polyamine-modulated factor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459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9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GBP-2; Gbp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J00797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mRNA for mGBP-2 protein.; guanylate nucleotide binding protein 2</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699_i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9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rf6</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3370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33700 RIKEN full-length enriched, 0 day neonate skin Mus musculus cDNA clone 4632426J10 3' similar to U73029 Mus musculus interferon regulatory factor 6 (mirf6) mRNA,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2266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9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8a</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5991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59917 RIKEN full-length enriched, adult male eyeball Mus musculus cDNA clone 7530403K21 3' similar to M83118 Mus musculus factor VIII-associated protein (f8a) mRNA,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9904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9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tgb3; CD6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2650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integrin beta3 subunit mRNA, complete cds.; integrin beta 3</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2704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9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qp4; Aqp4; MIWC; mMIWC</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8862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ater channel; Mus musculus aquaporin-4 (Aqp4) mRNA, complete cds.; aquaporin 4</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8565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9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ps26</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75521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r92b04.r1 Barstead mouse irradiated colon MPLRB7 Mus musculus cDNA clone IMAGE:1136143 5' similar to gb:X69654 40S RIBOSOMAL PROTEIN S26 (HUMAN);, mRNA sequence.; ribosomal protein S26</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626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9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dam7; EAP1; EAPI</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1310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mber of the disintegrin and metalloprotease family; Mus musculus ADAM7 mRNA, complete cds.; a disintegrin and metalloprotease domain 7</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9236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cn5; Erabp; MEP10; mE-RABP</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6854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pididymal secretory protein; retinoic acid binding protein; androgen regulated protein; lipocalin family; Mus musculus mE-RABP minor form protein mRNA, complete cds.; lipocalin 5</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5706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gals3; L-34; gal3; Mac-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16834</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nnamed protein product; Mac-2 antigen (AA 1-264); Mouse mRNA for Mac-2 antigen.; lectin, galactose binding, soluble 3</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2839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RA1; Plscr1; NOR1; TRA1; Tras1; Tras2; MmTRA1a; MmTRA1b; MuPLSCR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78354</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nknown protein; Mus musculus TRA1 mRNA, complete cds.; phospholipid scramblase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938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pr1; FPR</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2218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use N-formyl peptide chemotactic receptor gene, complete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0575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rhgap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84164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AO0-acg-d-06-0-UI.s1 NIH_BMAP_MPG Mus musculus cDNA clone UI-M-AO0-acg-d-06-0-UI 3', mRNA sequence.; Rho GTPase activating protein 4</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0579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n1a</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02112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b01f03.r1 Soares_mammary_gland_NbMMG Mus musculus cDNA clone IMAGE:1365725 5',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0703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py2r</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8623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mRNA for neuropeptideY-Y2 receptor, complete cds.; neuropeptide Y receptor Y2</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865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ip5k2a</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B00961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mRNA for type II phosphatidylinositolphosphate kinase-alpha, complete cds.; phosphatidylinositol-4-phosphate 5-kinase, type II, alpha</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0704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klfsf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1939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GS00767 Mouse 3'-directed Mus musculus domesticus cDNA clone mb1508 3', mRNA sequence.; chemokine-like factor super family 4</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465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8Wsu26e</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40737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ST00688 Mouse 7.5 dpc embryo ectoplacental cone cDNA library Mus musculus cDNA clone C0001E05 3', mRNA sequence.; Mus musculus transcribed sequence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118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3</w:t>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51126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h78d08.r1 Knowles Solter mouse E6 5d whole embryo Mus musculus cDNA clone IMAGE:893103 3', mRNA sequence.; Mus musculus transcribed sequence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4606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3</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B7; Cd52; B7; MB7; CLS1; CAMPATH-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5556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use phosphatidylinositol-linked antigen (pB7) mRNA, complete cds.; CD52 antigen</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810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3</w:t>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7241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72413 RIKEN full-length enriched, adult male colon Mus musculus cDNA clone 9030605K01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3484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3</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op3-pending</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61944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o84c10.r1 Barstead mouse myotubes MPLRB5 Mus musculus cDNA clone IMAGE:1065810 5', mRNA sequence.; Mus musculus transcribed sequence with weak  similarity to protein ref:NP_071713.1 (M.musculus)  popeye 2; popeye protein 2 [Mus musculu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708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3</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pdz</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4471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44715 RIKEN full-length enriched, 0 day neonate head Mus musculus cDNA clone 4831433K14 3' similar to AF000168 Mus musculus 9ORF binding protein 1 (9BP-1) mRNA,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727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3</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ad5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6711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67115 RIKEN full-length enriched, adult male testis (DH10B) Mus musculus cDNA clone 4930524A15 3' similar to U06837 Mus musculus recombination protein RAD52 homolog mRNA,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3004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3</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d44; Cd44; Ly-24; Pgp-1; HERMES; AW121933; AW146109</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5761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 end of coding region for the major form of soluble CD44; hyaluronan receptor; Mus musculus cell surface glycoprotein CD44 (Cd44) mRNA, partial cds, exon 15 (v10).</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2309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3</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yzs</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01489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014891 Mus musculus 18-day embryo C57BL/6J Mus musculus cDNA clone 1110056N08,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2023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3</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bd</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6408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64086 RIKEN full-length enriched, 15 days embryo male testis Mus musculus cDNA clone 8030438H11 3' similar to X14432 Mouse mRNA for thrombomodulin,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2109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3</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00003J05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6504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65046 RIKEN full-length enriched, 16 days embryo lung Mus musculus cDNA clone 8430404N19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5043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3</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yp2c7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04733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d65a02.y1 Sugano mouse liver mlia Mus musculus cDNA clone IMAGE:1450730 5' similar to gb:M61853 CYTOCHROME P450 IIC18 (HUMAN); gb:D17674 Mouse mRNA for cytochrome P-450, complete cds (MOUSE);, mRNA sequence.; cytochrome P450, family 2, subfamily c, polypeptide 70</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799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3</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frp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8856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secreted frizzled related protein sFRP-1 (Sfrp1) mRNA, complete cds.; secreted frizzled-related sequence protein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5310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3</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cn; Btc</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08394</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betacellulin (bcn) mRNA, complete cds.; betacellulin, epidermal growth factor family member</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28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3</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lk; Biklk; Bl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4883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H3-only pro-apoptotic Bcl-2 family member; death agonist that interacts with Bcl-2 and Bcl-xL; Mus musculus Bik-like killer protein (Blk) mRNA, complete cds.; Bcl2-interacting killer-lik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144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7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l18r1; Il1rrp</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4367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omolog of type I IL-1 receptor; putative transmembrane receptor; Mus musculus putative transmembrane receptor IL-1Rrp mRNA, complete cds.; interleukin 18 receptor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595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7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7707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7707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77070 Mouse 3.5-dpc blastocyst cDNA Mus musculus cDNA clone J0025F02 3', mRNA sequence.; Mus musculus transcribed sequence with strong similarity to protein ref:NP_036564.1 (H.sapiens)  SET domain, bifurcated 1; KIAA0067 gene product; SET domain, bifurcated, 1 [Homo sapien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410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7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CPE-R; Cldn4; CEP-R; Cpetr; Cpetr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B00071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mCPE-R mRNA for CPE-receptor, complete cds.; claudin 4</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669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7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ca</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17108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171080 Mus musculus head C57BL/6J 14, 17 day embryo Mus musculus cDNA clone 3200002K2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6643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7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00023A02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12133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2.2-aom-b-07-0-UI.s1 NIH_BMAP_M_S3.2 Mus musculus cDNA clone UI-M-BH2.2-aom-b-07-0-UI 3', mRNA sequence.; RIKEN cDNA 1600023A02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6030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7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sna</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3678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lpha-casein precursor; Mouse alpha-casein mRNA, complete cds.; casein alpha</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45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7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amma-B-crystallin; Crygb; Nop; Cryg-3; DGcry-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Z2257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musculus gamma-B-crystallin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774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7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l4a4; [a]4(IV)</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Z3516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Balb/c) mRNA for collagen IV alpha 4 chain.; procollagen, type IV, alpha 4</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8570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7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ca</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95621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l72g05.y1 Sugano mouse kidney mkia Mus musculus cDNA clone IMAGE:2136152 5' similar to TR:Q60817 Q60817 NASCENT POLYPEPTIDE-ASSOCIATED COMPLEX ALPHA POLYPEPTIDE ;, mRNA sequence.; nascent polypeptide-associated complex alpha polypeptid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7402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7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emt</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88694</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thioether S-methyltransferase mRNA, complete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7458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7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Kpna6</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84593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AK1-aex-f-04-0-UI.s1 NIH_BMAP_MHY_N Mus musculus cDNA clone UI-M-AK1-aex-f-04-0-UI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834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7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dx 4; Cdx4; Cdx3; Cdx-3; Cdx-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0806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omeobox motif from 673-853; Mus musculus homeobox protein (cdx 4) mRNA, complete cds.; caudal type homeo box 4</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7736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73</w:t>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83882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AL0-abu-f-09-0-UI.s1 NIH_BMAP_MCO Mus musculus cDNA clone UI-M-AL0-abu-f-09-0-UI 3', mRNA sequence.; Mus musculus transcribed sequence with weak  similarity to protein ref:NP_081764.1 (M.musculus)  RIKEN cDNA 5730493B19 [Mus musculu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4693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7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htkd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26014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a37d08.r1 Soares mouse 3NME12 5 Mus musculus cDNA clone IMAGE:733551 5', mRNA sequence.; dehydrogenase E1 and transketolase domain containing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4999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7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ubn</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J01033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mRNA for hypothetical protein.; cubilin (intrinsic factor-cobalamin receptor)</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245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7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810045K06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12754</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12754 RIKEN full-length enriched, adult male thymus Mus musculus cDNA clone 5830405E16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4692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7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px5; Arep</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5378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use mRNA for 24kDa major androgen regulated protein, arMEP24.; glutathione peroxidase 5</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3560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7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10402C18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12440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2.1-ape-d-04-0-UI.s1 NIH_BMAP_M_S3.1 Mus musculus cDNA clone UI-M-BH2.1-ape-d-04-0-UI 3', mRNA sequence.; RIKEN cDNA 2210402C18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5376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7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lc1; Clcn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J01110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mRNA for 3'UTR of Clc1 gene.; chloride channel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8790_s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7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is1; Meis1; Evi8; C530044H18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3362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myeloid ecotropic viral integration site-1 (Meis1) mRNA, complete cds.; myeloid ecotropic viral integration site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223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70</w:t>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7711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77112 Mouse 3.5-dpc blastocyst cDNA Mus musculus cDNA clone J0026B10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3767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64</w:t>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67500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m71a08.r1 Knowles Solter mouse 2 cell Mus musculus cDNA clone IMAGE:1003670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0281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6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cl</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06025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1-amv-f-02-0-UI.s1 NIH_BMAP_M_S2 Mus musculus cDNA clone UI-M-BH1-amv-f-02-0-UI 3', mRNA sequence.; germ cell-less homolog (Drosophila)</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2277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6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olg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6801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68016 RIKEN full-length enriched, 16 days embryo lung Mus musculus cDNA clone 8430439M15 3' similar to AF006072 Mus musculus mitochondrial DNA polymerase accessory subunit (MtPolB) mRNA, nuclear gene encoding mitochondrial protein,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4969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6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fyc</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6229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transcription factor NF-YC subunit mRNA, complete cds.; nuclear transcription factor-Y gamma</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669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64</w:t>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58949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l48b07.s1 Stratagene mouse skin (#937313) Mus musculus cDNA clone IMAGE:975445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2318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6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iat8d; PST; PST-1; ST8SiaIV</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8600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mRNA for N-glycan alpha 2,8-sialyltransferase.; sialyltransferase 8 (alpha-2, 8-sialyltransferase) D</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765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6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cpp; p2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0371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Swiss Webster demilune cell-specific protein mRNA, complete cds.; demilune cell and parotid protein</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164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6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ox40l; Tnfsf4; gp34; Ox40l; TXGP1; OX-40L; Txgp1l</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1276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OX40 ligand (ox40l) mRNA, complete cds.; tumor necrosis factor (ligand) superfamily, member 4</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2240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6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Krtap5-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739024</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v66b01.r1 Stratagene mouse skin (#937313) Mus musculus cDNA clone IMAGE:1227337 5', mRNA sequence.; Mus musculus transcribed sequence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88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6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gt; Aogen</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4588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angiotensinogen precursor, gene, exon 5 and complete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753_s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6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zp-s</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5154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nnamed protein product; precursor protein (AA -18 to 130); Mouse Lzp-s mRNA for lysozyme P (EC 3.2.1.17).; P lysozyme structural</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0406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8</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tpn5; Step</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2821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A novel 172 amino acid sequence is present in STEP61 relative to the original STEP46 PTP; Mus musculus protein tyrosine phosphatase STEP61 mRNA, complete cds.; protein tyrosine phosphatase, non-receptor type 5</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279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8</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a1r-pending</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9174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91749 RIKEN full-length enriched, 6 days neonate head Mus musculus cDNA clone 5430409I04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838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8</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10015J01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04259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042598 Mus musculus adult C57BL/6J testis Mus musculus cDNA clone 1700023F18,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4735_s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8</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cptl; MMCP-L</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5740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mast cell protease-like protein gene, complete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660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8</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83718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08951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089517 Mus musculus tongue C57BL/6J adult Mus musculus cDNA clone 2310044H21,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4415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8</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230421P05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71043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t42e01.r1 Barstead mouse proximal colon MPLRB6 Mus musculus cDNA clone IMAGE:1165752 5', mRNA sequence.; Mus musculus 11 days embryo head cDNA, RIKEN full-length enriched library, clone:6230421P05 product:unknown EST, full insert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5958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8</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930418K15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66770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v30h04.r1 Stratagene mouse heart (#937316) Mus musculus cDNA clone IMAGE:1223959 5', mRNA sequence.; RIKEN cDNA 5930418K15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2252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8</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ckar</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8560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use DNA for cholecystokinin type-A receptor, complete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6101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8</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pint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84709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AP1-agn-e-05-0-UI.s1 NIH_BMAP_MST_N Mus musculus cDNA clone UI-M-AP1-agn-e-05-0-UI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4921_i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8</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C022765</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22075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v66e10.r1 Soares mouse 3NME12 5 Mus musculus cDNA clone IMAGE:660042 5', mRNA sequence.; cDNA sequence BC022765</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2550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8</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keratin 19; Krt1-19; K19; EndoC; Krt-1.19; MGC2534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3612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use keratin 19 gene, complete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2284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8</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rarf; Masp1; Crarf</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1649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use mRNA for P100 serine protease of Ra-reactive factor (RaRF), complete cds.; mannan-binding lectin serine protease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6588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8</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tger3; EP3; Pgerep3; Ptgerep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10204</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mRNA for prostaglandin E receptor, EP3 subtype, complete cds.; prostaglandin E receptor 3 (subtype EP3)</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FX-BioB-5_s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5</w:t>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J04423 E coli bioB gene biotin synthetase  (-5, -M, -3 represent transcript regions 5 prime, Middle, and 3 prime respectively)</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012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2</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rabp2; Crabp-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3552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ellular retinoic acid-binding protein; Mouse cellular retinoic acid-binding protein (CRABP-II) mRNA, complete cds.; cellular retinoic acid binding protein II</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601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2</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610006I08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71090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t44g01.r1 Barstead mouse proximal colon MPLRB6 Mus musculus cDNA clone IMAGE:1165968 5', mRNA sequence.; RIKEN cDNA 0610006I08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2218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2</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l6; Il-6</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5454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use mRNA for interleukin-6.; interleukin 6</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859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2</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tif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87559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k50c11.x1 Sugano mouse kidney mkia Mus musculus cDNA clone IMAGE:1972436 3' similar to SW:IF2M_BOVIN P46198 TRANSLATION INITIATION FACTOR IF-2, MITOCHONDRIAL PRECURSOR ;, mRNA sequence.; mitochondrial translational initiation factor 2</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740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2</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dra1a; [a]1a; Adra1c</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3143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ransmembrane protein; Mus musculus alpha 1A-adrenergic receptor mRNA, complete cds.; adrenergic receptor, alpha 1a</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815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2</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mp1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10144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MP-10; Mus musculus bone morphogenetic protein 10 (Bmp10) gene, exon 2 and complete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2445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2</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spa5</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5154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51546 RIKEN full-length enriched, 12 days embryo male wolffian duct Mus musculus cDNA clone 6720416G14 3' similar to M30779 Mouse glucose-regulated protein 78 mRNA,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2799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2</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4bp</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1712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4b-binding protein precursor; Mouse C4b-binding protein mRNA, complete cds.; complement component 4 binding protein</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438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2</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rs</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4917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49170 RIKEN full-length enriched, adult male cerebellum Mus musculus cDNA clone 6530401P05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6394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2</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2Ertd357e</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8124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81245 Mouse 3.5-dpc blastocyst cDNA Mus musculus cDNA clone J0096D03 3', mRNA sequence.; Mus musculus transcribed sequence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7548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2</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pf39</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15512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d59e02.r1 Soares_NMPu Mus musculus cDNA clone IMAGE:1450202 5', mRNA sequence.; PRP39 pre-mRNA processing factor 39 homolog (yeast)</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598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2</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dnf</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96394</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96394 RIKEN full-length enriched, 8 days embryo Mus musculus cDNA clone 5730441H19 3' similar to U66196 Mus musculus glial derived neurotrophic growth factor (GDNF) mRNA, 3'UTR,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2325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2</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tk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32688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j61d06.x1 Soares mouse embryo NbME13.5 14.5 Mus musculus cDNA clone IMAGE:480587 3', mRNA sequence.; PTK7 protein tyrosine kinase 7</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0865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ldlr</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3341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very low density lipoprotein receptor (VLDLR), complete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0940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frs1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55040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x13e02.x1 Soares_thymus_2NbMT Mus musculus cDNA clone IMAGE:1264346 3', mRNA sequence.; splicing factor, arginine/serine-rich 14</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4246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ts2; Ets-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J0410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ts2 protein; Mouse erythroblastosis virus oncogene homolog 2 (ets-2) mRNA, complete cds.; E26 avian leukemia oncogene 2, 3' domain</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8823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RK1; Kcnj2; IRK1; Kcnf1; Kir2.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2113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inward rectifier potassium channel (IRK1) mRNA, complete cds.; potassium inwardly-rectifying channel, subfamily J, member 2</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2094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ap</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3942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39425 RIKEN full-length enriched, adult male olfactory bulb Mus musculus cDNA clone 6430507K10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704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NF4G; Hnf4g; NR2A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J24262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mRNA for hepatocyte nuclear factor 4 gamma.; hepatocyte nuclear factor 4, gamma</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071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yh6; Myhca; Myhc-a</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7659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use alpha cardiac myosin heavy chain mRNA, complete cds.; myosin, heavy polypeptide 6, cardiac muscle, alpha</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976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ig1-pending</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7226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72261 RIKEN full-length enriched, adult male colon Mus musculus cDNA clone 9030603D12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2299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bbp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159504</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z80a02.r1 Soares_mammary_gland_NbMMG Mus musculus cDNA clone IMAGE:1332746 5' similar to gb:S66431 RETINOBLASTOMA BINDING PROTEIN 2 (HUMAN);, mRNA sequence.; Mus musculus adult male corpora quadrigemina cDNA, RIKEN full-length enriched library, clone:B230332A17 product:retinoblastoma binding protein 2, full insert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2467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256456</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06360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063606 Mus musculus small intestine C57BL/6J adult Mus musculus cDNA clone 2010007G06,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0381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lpha-actin; Acta1; Acts; Acta-2; Actsk-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1234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use skeletal alpha-actin gene, complete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4658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ifr</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17444</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use mRNA for soluble D-factor/LIF receptor, complete cds.; leukemia inhibitory factor receptor</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7678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ts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9467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94670 RIKEN full-length enriched, 6 days embryo Mus musculus cDNA clone 5630400J12 3', mRNA sequence.; cathepsin 7</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300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ud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4900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49001 RIKEN full-length enriched, adult male cerebellum Mus musculus cDNA clone 6530401E21 3' similar to D49956 Mouse mRNA for 8-oxo-dGTPase,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7541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2-D1; H-2D</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0024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nnamed protein product; put. H-2 histocompatibility antigen fragment (aa 44-358); Mouse mRNA with a Set 1 repetitive element for a class I major histocompatibility complex(MHC) antigen.; histocompatibility 2, D region locus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4906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dh1; Adh-1; ADH-AA; Adh-1e; Adh-1t; Adh-3e; Adh1-e; Adh1-t; Adh3-e</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2267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lcohol dehydrogenase; Mouse alcohol dehydrogenase class I (ADH-A-2) gene, exon 9.</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802_i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6</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gr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6992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69921 RIKEN full-length enriched, adult male colon Mus musculus cDNA clone 9030201G05 3' similar to M20157 Mouse Egr-1 mRNA,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0770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1</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vd</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04977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1-anm-d-02-0-UI.s1 NIH_BMAP_M_S2 Mus musculus cDNA clone UI-M-BH1-anm-d-02-0-UI 3', mRNA sequence.; mevalonate (diphospho) decarboxylas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4462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1</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ic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048074</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1-alq-a-04-0-UI.s1 NIH_BMAP_M_S2 Mus musculus cDNA clone UI-M-BH1-alq-a-04-0-UI 3', mRNA sequence.; hypermethylated in cancer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353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1</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10007M04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15656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156568 Mus musculus head C57BL/6J 12-day embryo Mus musculus cDNA clone 3000003G13, mRNA sequence.; RIKEN cDNA 1110007M04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9964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1</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dr</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06101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1-amn-f-06-0-UI.s1 NIH_BMAP_M_S2 Mus musculus cDNA clone UI-M-BH1-amn-f-06-0-UI 3', mRNA sequence.; vitamin D receptor</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313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1</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KK3; Map2k3; MEK3; MKK3; Prkmk3; mMKK3b</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9315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musculus mRNA for MAP kinase kinase 3.; mitogen activated protein kinase kinase 3</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636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1</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7924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7924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79242 Mouse 3.5-dpc blastocyst cDNA Mus musculus cDNA clone J0063A12 3', mRNA sequence.; Mus musculus transcribed sequence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699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1</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LINaC; Accn5; Inac; Blinac</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1903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mRNA for amiloride-sensitive Na channel (BLINaC gene).; amiloride-sensitive cation channel 5, intestinal</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6993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1</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AX-5</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5683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B-cell specific transcription factor (PAX-5) gene, exon 1A, partial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2893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1</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fia; NF1-A; 1110047K16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9017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NA-binding protein, transcription factor ORF of NFI-B2; Mus musculus mRNA for NFI-B protein, complete cds.; nuclear factor I/A</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2420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1</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T-3; Ntf3; NT3; NT-3; Ntf-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5325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musculus NT-3 gene for neurotrophin-3.</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0702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1</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hbg; ABP</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85644</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testis-specific androgen-binding protein mRNA, complete cds.; sex hormone binding globulin</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7832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1</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d9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75488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u55b10.r1 Soares_mammary_gland_NbMMG Mus musculus cDNA clone IMAGE:1195291 5', mRNA sequence.; CD97 antigen</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523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1</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alm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2565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25659 RIKEN full-length enriched, 18 days pregnant, placenta and extra embryonic tissue Mus musculus cDNA clone 3830431E23 3' similar to M17069 Rat calmodulin (RCM3) mRNA,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4232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1</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x31; Gjb3; Cx31; Cnx31; Gjb-3; D4Wsu144e</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6309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musculus mRNA for connexin31.; gap junction membrane channel protein beta 3</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4554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1</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rappc5</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12096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2.3-aod-d-01-0-UI.s1 NIH_BMAP_M_S3.3 Mus musculus cDNA clone UI-M-BH2.3-aod-d-01-0-UI 3', mRNA sequence.; Mus musculus trafficking protein particle complex 5, mRNA (cDNA clone IMAGE:5362649), with apparent retained intron</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0797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bx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12486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2.1-apu-b-02-0-UI.s1 NIH_BMAP_M_S3.1 Mus musculus cDNA clone UI-M-BH2.1-apu-b-02-0-UI 3', mRNA sequence.; chromobox homolog 1 (Drosophila HP1 beta)</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8028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twist; Twist1; Pde; M-Twist</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6364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use M-twist gene, complete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4748_s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lc1a1; EAAC1; EAAT3; MEAAC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4379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use mRNA for glutamate transporter MEAAC1, complete cds.; solute carrier family 1, member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183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yt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3779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use mRNA for synaptotagminII/IP4BP.; synaptotagmin 2</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6963_s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5</w:t>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1455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g light chain CC49 precursor; Mus musculus Ig light chain V-region CC49 rearranged gene, exons 1 and 2.</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0339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tcp; Slc10a1; Ntcp</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9513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lternative transcript; Mus musculus Na/taurocholate cotransporting polypeptide 1 (Ntcp) mRNA, alternatively spliced, complete cds.; solute carrier family 10 (sodium/bile acid cotransporter family), member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2531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100002M17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84454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AJ1-ahf-h-03-0-UI.s2 NIH_BMAP_MOB_N Mus musculus cDNA clone UI-M-AJ1-ahf-h-03-0-UI 3', mRNA sequence.; RIKEN cDNA 3100002M17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2858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lpi</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0271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secretory leukoprotease inhibitor gene, complete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2681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S7; Magel2; ns7; nM15; NDNL1; Mage-l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J24360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ew SMAGE gene, ortholog of the human nM15 gene (AJ243531); Mus musculus mRNA for ns7 protein, ortholog of the human nM15 gene.; melanoma antigen, family L, 2</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267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rhgdig; Gdi5; RIP2; Rho-GDI2; Rho-GDI-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7319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y-GDI guanine nucleotide dissociation inhibitor; Mus musculus Rho-GDI2 guanine nucleotide dissociation inhibitor mRNA, complete cds.; Rho GDP dissociation inhibitor (GDI) gamma</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9530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lpc1; PLP-Ca</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9014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prolactin-like protein-Calpha precursor, mRNA, complete cds.; prolactin-like protein C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4006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Z2; Azi2; AZ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B00714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AZ2 mRNA, complete cds.; 5-azacytidine induced gene 2</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285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pl2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85396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0-aiv-d-02-0-UI.s1 NIH_BMAP_M_S1 Mus musculus cDNA clone UI-M-BH0-aiv-d-02-0-UI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5973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78878</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7887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78878 Mouse 3.5-dpc blastocyst cDNA Mus musculus cDNA clone J0056G01 3' similar to Mouse IgG receptor (beta-Fc-gamma-RII) gene, exons 1-5, mRNA, mRNA sequence.; Mus musculus transcribed sequence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470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10003F10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71807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u54b11.r1 Soares_mammary_gland_NbMMG Mus musculus cDNA clone IMAGE:1195197 5' similar to TR:Q64302 Q64302 L6 ANTIGEN. ;, mRNA sequence.; RIKEN cDNA 2010003F10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3060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gi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06051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1-ann-d-11-0-UI.s1 NIH_BMAP_M_S2 Mus musculus cDNA clone UI-M-BH1-ann-d-11-0-UI 3', mRNA sequence.; leucine-rich repeat LGI family, member 4</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9979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yp1-b1; Cyp1b1; CP1B</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7844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musculus Cyp1-b-1 mRNA for cytochrome P450.; cytochrome P450, family 1, subfamily b, polypeptide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4334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a; NF-66; MGC2535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2722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euronal intermediate filament protein; Mus musculus neuronal intermediate filament protein (alpha-internexin) gene, complete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368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yp1b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3797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37975 RIKEN full-length enriched, 10 day neonate skin Mus musculus cDNA clone 4732424O06 3' similar to U03283 Mus musculus C3H cytochrome P450 (Cyp1b1) mRNA,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2740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ga</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J0047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ecreted form; Mouse Ig germline D-J-C region alpha gene and secreted tail.</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4754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hx8; L3; Lhx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4965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mRNA for LIM-homeodomain protein, partial cds.; LIM homeobox protein 8</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832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U01508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51784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h82c12.r1 Knowles Solter mouse E6 5d whole embryo Mus musculus cDNA clone IMAGE:893494 3', mRNA sequence.; Mus musculus transcribed sequence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7746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ox-1.4; Hoxa4; Hox-1.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6686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Hox-1.4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522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ad9</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4566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radio-resistance/chemo-resistance/cell cycle checkpoint control protein (Rad9) mRNA, complete cds.; RAD9 homolog (S. pomb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4511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sr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85054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G1-aij-d-07-0-UI.s1 NIH_BMAP_MSC_N Mus musculus cDNA clone UI-M-BG1-aij-d-07-0-UI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8827_i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Kif5c; KINN; NKHC; NKHC2; NKHC-2; Kif5a</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6143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musculus mRNA for kinesin heavy chain.; kinesin family member 5A</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2356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0zpep; Ptpn8; PEP; 70zpep</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9038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use protein tyrosine phosphatase (70zpep) mRNA, complete cds.; protein tyrosine phosphatase, non-receptor type 8</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709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ancc</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4503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45037 RIKEN full-length enriched, 0 day neonate head Mus musculus cDNA clone 4831435M15 3' similar to L08266 Mouse Facc mRNA,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2718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10061N23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15881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d38d09.r1 Soares_mammary_gland_NbMMG Mus musculus cDNA clone IMAGE:1448177 5' similar to SW:INI7_HUMAN P40305 INTERFERON-ALPHA INDUCED 11.5 KD PROTEIN ;, mRNA sequence.; RIKEN cDNA 2310061N23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6489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0</w:t>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8161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81612 Mouse 3.5-dpc blastocyst cDNA Mus musculus cDNA clone J0102C09 3' similar to putative transcription regulator {clone T2, repetitive,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5911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010025C11Rik; 2900006B13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58587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s53e08.x1 Stratagene mouse skin (#937313) Mus musculus cDNA clone IMAGE:1150022 3', mRNA sequence.; RIKEN cDNA 2900006B13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323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ad-pending</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09554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095547 Mus musculus C57BL/6J ES cell Mus musculus cDNA clone 2410008J01,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686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Zfp59</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1841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GS01468 Mouse 3'-directed Mus musculus domesticus cDNA clone md1312 3', mRNA sequence.; zinc finger protein 59</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2249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610200G18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3457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34573 RIKEN full-length enriched, adult male medulla oblongata Mus musculus cDNA clone 6330561N23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009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Krt2-8; K8; Card2; EndoA; Krt-2.8</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1566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nnamed protein product; cytokeratin endo A; Mouse gene for cytokeratin endo A (no 8) 5' end.</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9021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mx; Prrx1; K-2; Pmx1; Prx1; mHox; A230024N07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0387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homeobox (Pmx) mRNA, complete cds.; paired related homeobox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2450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Kcc1; Slc12a4; KCC1; RBCKCC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4733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ation-chloride cotransporter; Mus musculus erythroid K:Cl cotransporter (Kcc1) mRNA, complete cds.; solute carrier family 12, member 4</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053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ULT-N; Sultn; ST1d1; SULT-N; 5033411P13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2607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amine N-sulfotransferase (SULT-N) mRNA, complete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0680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peb1; mCPEB</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0826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musculus mRNA for CPEB protein.; cytoplasmic polyadenylation element binding protein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5386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181996</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84705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AP1-agn-a-03-0-UI.s1 NIH_BMAP_MST_N Mus musculus cDNA clone UI-M-AP1-agn-a-03-0-UI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0050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db1; Id1; D2Wsu140e</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3188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elix-loop-helix protein (Id); Mouse helix-loop-helix DNA binding protein regulator (Id) mRNA, 3' end.; inhibitor of DNA binding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4712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yc; Myc; Myc2; Nird; 84769; Niard; c-myc</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0003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myc; Mus musculus c-myc (Myc) gene, exon 3 and complete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2441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ap</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1000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musculus mRNA for fibroblast activation protein.</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3051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dnm1; Expi; WDNM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9303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otease inhibitor homology; M.musculus mRNA for WDNM1 protein.; extracellular proteinase inhibitor</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4194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eph; Heph; sla; C130006F04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8256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imilar to ceruloplasmin; mutant in the sla mice; highly expressed in small intestine; Mus musculus hephaestin (heph) mRNA, complete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929_s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rp/plf3; Mrpplf3; MRP-3; PLF-3; mrp/plf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1600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use mrp/plf3 gene for mitogen regulated protein/proliferin (MRP/PLF), exon 1 (and joined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2233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lc38a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2558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25582 RIKEN full-length enriched, adult male medulla oblongata Mus musculus cDNA clone 6330404L18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390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edd4l</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10849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m31a04.x1 Sugano mouse kidney mkia Mus musculus cDNA clone IMAGE:2236110 3' similar to gb:D10714 Mouse mRNA of NEDD-4 gene, partial sequence (MOUSE);, mRNA sequence.; neural precursor cell expressed, developmentally down-regulated gene 4-lik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0676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ynj2; SJ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2612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hosphatydilphosphate-5-phosphatase; Mus musculus synaptojanin 2 mRNA, partial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2694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CEA; Psg16; bCEA; Cea1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3427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egnancy-specific glycoprotein subclass, carcinoembryonic antigen gene family.; Mus musculus brain carcinoembryonic antigen (bCEA) mRNA, complete cds.; pregnancy specific glycoprotein 16</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9056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cbd</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04659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1-alb-f-08-0-UI.s1 NIH_BMAP_M_S2 Mus musculus cDNA clone UI-M-BH1-alb-f-08-0-UI 3', mRNA sequence.; 6-pyruvoyl-tetrahydropterin synthase/dimerization cofactor of hepatocyte nuclear factor 1 alpha (TCF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415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330018L13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12564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2.2-aqi-a-09-0-UI.s1 NIH_BMAP_M_S3.2 Mus musculus cDNA clone UI-M-BH2.2-aqi-a-09-0-UI 3', mRNA sequence.; RIKEN cDNA C330018L13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8465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fi20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3141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4; Mouse 204 interferon-activatable protein mRNA, complete cds.; interferon activated gene 204</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4939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2</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D53; Cd53; Ox-4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9722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musculus mRNA for cell surface glycoprotein CD53.; CD53 antigen</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725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gi-83-pending</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12276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2.2-aot-h-10-0-UI.s1 NIH_BMAP_M_S3.2 Mus musculus cDNA clone UI-M-BH2.2-aot-h-10-0-UI 3', mRNA sequence.; Mus musculus 13 days embryo forelimb cDNA, RIKEN full-length enriched library, clone:5930433C01 product:unclassifiable, full insert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0993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9</w:t>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85481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0-aka-h-03-0-UI.s1 NIH_BMAP_M_S1 Mus musculus cDNA clone UI-M-BH0-aka-h-03-0-UI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6931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rp6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04826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1-aly-d-01-0-UI.s1 NIH_BMAP_M_S2 Mus musculus cDNA clone UI-M-BH1-aly-d-01-0-UI 3', mRNA sequence.; mitochondrial ribosomal protein 63</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5892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9</w:t>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189214</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50b07.r1 Soares mouse lymph node NbMLN Mus musculus cDNA clone IMAGE:642805 5', mRNA sequence.; Mus musculus transcribed sequence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372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nrpdl</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4018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40182 RIKEN full-length enriched, 10 day neonate skin Mus musculus cDNA clone 4732438P20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9914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ed; Hand2; Hed; Th2; dHAND; Ehand2; Thing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4371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elix-loop-helix transcription factor; Mus musculus helix-loop-helix transcription factor (Hed) mRNA, partial cds.; heart and neural crest derivatives expressed transcript 2</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105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xnl</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9601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96012 RIKEN full-length enriched, 8 days embryo Mus musculus cDNA clone 5730439B01 3', mRNA sequence.; Mus musculus transcribed sequence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551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iok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4768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47682 RIKEN full-length enriched, 0 day neonate head Mus musculus cDNA clone 4832437D20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8772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xcl5; LIX; GCP-2; Scyb5; Scyb6; ENA-78; AMCF-II</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2726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PS-induced C-X-C chemokine precursor; Mus musculus LPS-induced C-X-C chemokine LIX precursor, mRNA, complete cds.; chemokine (C-X-C motif) ligand 5</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39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cr2; CKR2; CCR2A; CCR2B; CKR2A; CKR2B; mJE-R; Cmkbr2; CC-CKR-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5681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uman chemokine mcp-1 receptor homolog; Mus musculus mcp-1 receptor mRNA, complete cds.; chemokine (C-C) receptor 2</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200_i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spa8</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5776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57761 RIKEN full-length enriched, adult male testis (DH10B) Mus musculus cDNA clone 4921539G10 3' similar to U27129 Mus musculus breast heat shock 73 protein (hsc73) mRNA,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5725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610006H10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31422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j35g09.x1 Sugano mouse kidney mkia Mus musculus cDNA clone IMAGE:1921984 3' similar to SW:ACY2_HUMAN P45381 ASPARTOACYLASE ;, mRNA sequence.; RIKEN cDNA 0610006H10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8726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 Pgr; PR; NR3C3; 9930019P03; 9930019P03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6891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utative; Mouse progesterone receptor (PR) mRNA, complete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4292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ya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8160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imilar to Drosophila eyes absent gene; Mus musculus Eya2 homolog (Eya2) mRNA, complete cds.; eyes absent 2 homolog (Drosophila)</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7102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me1l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27694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c42f10.r1 Soares mouse 3NbMS Mus musculus cDNA clone IMAGE:777259 5', mRNA sequence.; YME1-like 1 (S. cerevisia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648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xd4; Fkh2; FREAC5</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8636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utative; M.musculus putative transcription factor.</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7754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630024C07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84121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AM0-adt-g-02-0-UI.s1 NIH_BMAP_MAM Mus musculus cDNA clone UI-M-AM0-adt-g-02-0-UI 3', mRNA sequence.; RIKEN cDNA G630024C07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2702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stn1; GC14; mKIAA0289</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4879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euronal migration protein; GC14; Mus musculus astrotactin mRNA, complete cds.; astrotactin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4072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pcs; Sap</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2355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myloid P component precursor; Mouse serum amyloid P component mRNA, complete cds.; serum amyloid P-component</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09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rg1; AI; PGIF; Arg-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5180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arginase mRNA, complete cds.; arginase 1, liver</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3723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l13ra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60838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o42b10.r1 Barstead mouse irradiated colon MPLRB7 Mus musculus cDNA clone IMAGE:1052539 5', mRNA sequence.; interleukin 13 receptor, alpha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786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beta-HSD1A; Hsd11b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8320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musculus mRNA for 11beta-hydroxysteroid dehydrogenase/carbonyl reductase.; hydroxysteroid 11-beta dehydrogenase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0479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at; Cas1; Cs-1; Cas-1; 2210418N0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29394</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atalase; Mouse catalase mRNA, 3' end.</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2227_g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pxm2; Cpx2; CPX-2; 4632435C11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1763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terminal discoidin domain; Mus musculus carboxypeptidase X2 mRNA, complete cds.; carboxypeptidase X 2 (M14 family)</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2068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mb</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0922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09223 RIKEN full-length enriched, 8 days embryo Mus musculus cDNA clone 5730577N08 3' similar to J03535 Mouse Ig-related glycoprotein-70 mRNA,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2156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rpx</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02144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021449 Mus musculus 18-day embryo C57BL/6J Mus musculus cDNA clone 1190023A21,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2341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kr1b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13399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133992 Mus musculus C57BL/6J 10-11 day embryo Mus musculus cDNA clone 2810003K04,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927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9</w:t>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33954</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clone BPS3.23 germline Ig variable region heavy chain precursor gene, partial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3091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lB; Relb</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8338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ranscription factor; Mouse transcription factor relB mRNA, complete cds.; avian reticuloendotheliosis viral (v-rel) oncogene related B</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971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t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2743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27438 RIKEN full-length enriched, 14 days embryo liver Mus musculus cDNA clone 4430402G17 3' similar to L10627 Mus musculus,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4664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hes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72593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u85c07.r1 Stratagene mouse skin (#937313) Mus musculus cDNA clone IMAGE:1198188 5' similar to TR:O00409 O00409 CHECKPOINT SUPPRESSOR 1. ;, mRNA sequence.; checkpoint suppressor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8529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PRP; Dtprp; DPRP; D/tPRP</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1138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decidual PRL-related protein (dPRP) mRNA, complete cds.; decidual/trophoblast prolactin-related protein</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103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ysal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25025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z58e06.r1 Soares mouse lymph node NbMLN Mus musculus cDNA clone IMAGE:717634 5', mRNA sequence.; lysosomal apyrase-like 2</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0671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fna11; IFN-[a]1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68944</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use alpha-interferon gene, complete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2382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cs</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4850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48506 RIKEN full-length enriched, 0 day neonate head Mus musculus cDNA clone 4833407A17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4361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23233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83726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AK0-add-h-08-0-UI.s1 NIH_BMAP_MHY Mus musculus cDNA clone UI-M-AK0-add-h-08-0-UI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692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fh</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2833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28333 RIKEN full-length enriched, 14 days embryo liver Mus musculus cDNA clone 4432415F11 3' similar to M29010 Mouse complement factor H-related protein mRNA,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4486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2m</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85055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G1-aij-e-07-0-UI.s1 NIH_BMAP_MSC_N Mus musculus cDNA clone UI-M-BG1-aij-e-07-0-UI 3', mRNA sequence.; alpha-2-macroglobulin</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9620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fpq</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06054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1-ann-g-04-0-UI.s1 NIH_BMAP_M_S2 Mus musculus cDNA clone UI-M-BH1-ann-g-04-0-UI 3', mRNA sequence.; Mus musculus transcribed sequence with moderate similarity to protein sp:P23246 (H.sapiens) SFPQ_HUMAN Splicing factor, proline-and glutamine-rich (Polypyrimidine tract-binding protein-associated splicing factor) (PTB-associated splicing factor) (PSF) (DNA-binding P52/P100 complex, 100 kDa subunit)</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3292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tc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4781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stanniocalcin gene, complete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3710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4</w:t>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03703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e17d02.x1 Sugano mouse embryo mewa Mus musculus cDNA clone IMAGE:1480611 3', mRNA sequence.; Mus musculus transcribed sequence with weak  similarity to protein pir:T14757 (H.sapiens) T14757 hypothetical protein DKFZp572C163.1 - human (fragment)</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7013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yba</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046124</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1-alf-e-03-0-UI.s1 NIH_BMAP_M_S2 Mus musculus cDNA clone UI-M-BH1-alf-e-03-0-UI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4854_g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nb1; Gnb-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2905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 protein beta 1 subunit; Mus musculus G protein beta 36 subunit mRNA, complete cds.; guanine nucleotide binding protein, beta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4078_g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10049G11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12199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2.3-aoj-f-11-0-UI.s1 NIH_BMAP_M_S3.3 Mus musculus cDNA clone UI-M-BH2.3-aoj-f-11-0-UI 3', mRNA sequence.; RIKEN cDNA 1110049G11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5964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932431F02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77404</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77404 Mouse 3.5-dpc blastocyst cDNA Mus musculus cDNA clone J0030E06 3', mRNA sequence.; RIKEN cDNA 4932431F02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2769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5D; Sc5d; A830037K02; A830073K23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B01624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mRNA for sterol-C5-desaturase, complete cds.; sterol-C5-desaturase (fungal ERG3, delta-5-desaturase) homolog (S. cerevisa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05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900086B20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662504</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t33a04.x1 Soares mouse 3NbMS Mus musculus cDNA clone IMAGE:622830 3', mRNA sequence.; Mus musculus adult male hippocampus cDNA, RIKEN full-length enriched library, clone:2900086B20 product:unknown EST, full insert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2908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r42; Epb4.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0405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rythrocyte membrane protein 4.2 is N-myristylated and binds to the cytoplasmic domain of the band 3 anion transport protein; Mus musculus C57Bl6 erythrocyte membrane protein band 4.2 (mur42) mRNA, complete cds.; erythrocyte protein band 4.2</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0611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yzs; Lys; Lzm; Lzp; Lzm-s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2105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ecursor; Mouse lysozyme M gene, exon 4.</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9058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MGI-C; Hmga2; pg; Hmgic; pygmy; HMGI-C; 9430083A20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9991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musculus HMGI-C gene, exon 1, and joined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0095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rg; Lox; TSC-16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1083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culus rrg (ras recision gene) mRNA, partial sequence.; lysyl oxidas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4723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T1; Nat1; Nat-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3711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arylamine N-acetyltransferase (NAT1) gene, complete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305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ou3f3; Brn1; Otf8; Brn-1; Skin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8829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rain-1 class III POU-domain protein; Mouse brain-1 POU-domain protein, complete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053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10016M24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83644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AI0-aak-d-09-0-UI.s1 NIH_BMAP_MBS Mus musculus cDNA clone UI-M-AI0-aak-d-09-0-UI 3', mRNA sequence.; RIKEN cDNA 2310016M24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6539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4</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30147J08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21207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o81h11.x1 NCI_CGAP_Mam3 Mus musculus cDNA clone IMAGE:2648997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921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smc5</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13989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139898 Mus musculus C57BL/6J 10-11 day embryo Mus musculus cDNA clone 2810055C15,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5621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030623C06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60636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o47h02.r1 Barstead mouse irradiated colon MPLRB7 Mus musculus cDNA clone IMAGE:1053075 5', mRNA sequence.; RIKEN cDNA 9030623C06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8878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030041N15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05014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1-ano-e-10-0-UI.s1 NIH_BMAP_M_S2 Mus musculus cDNA clone UI-M-BH1-ano-e-10-0-UI 3', mRNA sequence.; RIKEN cDNA D030041N15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553_i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030009H04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5225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52253 RIKEN full-length enriched, 0 day neonate head Mus musculus cDNA clone 4833439A03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2075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peg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8144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81445 RIKEN full-length enriched, adult male testis (DH10B) Mus musculus cDNA clone 4933424J07 3' similar to L20315 Mus musculus MPS1 gene and mRNA, 3'end, mRNA sequence.; macrophage expressed gene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991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bp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2534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25341 RIKEN full-length enriched, adult male medulla oblongata Mus musculus cDNA clone 6330403C23 3' similar to U40826 Mus musculus WW-domain binding protein 2 mRNA,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2425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hd1l</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12255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2.2-aox-e-05-0-UI.s1 NIH_BMAP_M_S3.2 Mus musculus cDNA clone UI-M-BH2.2-aox-e-05-0-UI 3', mRNA sequence.; chromodomain helicase DNA binding protein 1-lik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4425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ipp; 5031439B2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6053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IPP; Mus musculus channel interacting PDZ domain protein mRNA, complete cds.; channel-interacting PDZ domain protein</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2123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AL; Lip1; Lal; Lipa; Lip-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Z3168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musculus (C57 Black/6X CBA) LAL mRNA for lysosomal acid lipase.; lysosomal acid lipase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542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ter; Mpr56-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2801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parathion hydrolase (phosphotriesterase)-related protein mRNA, complete cds.; phosphotriesterase related</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0273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Zfp36l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96060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w64d05.s1 Soares_mammary_gland_NMLMG Mus musculus cDNA clone IMAGE:1248585 3', mRNA sequence.; Mus musculus transcribed sequence with weak  similarity to protein ref:NP_500767.1 (C.elegans)  F36H12.3.p [Caenorhabditis elegan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162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yf-5; Myf5; B130010J22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5618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musculus myf-5 mRNA.; myogenic factor 5</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914_s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sp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12264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122642 Mus musculus C57BL/6J 10-day embryo Mus musculus cDNA clone 2610528F19, mRNA sequence.; Mus musculus, clone IMAGE:4949876, mRNA</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6433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sp29</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67323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p49a08.r1 Knowles Solter mouse 2 cell Mus musculus cDNA clone IMAGE:1079990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3968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ID2; Mid2; FXY2; Trim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1888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mRNA for MID2 protein.; midline 2</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9874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ap2b</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95929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a14g10.r1 Soares_mammary_gland_NbMMG Mus musculus cDNA clone IMAGE:1346754 5', mRNA sequence.; Mus musculus 0 day neonate cerebellum cDNA, RIKEN full-length enriched library, clone:C230070N09 product:RAS-RELATED PROTEIN RAP-2B homolog [Homo sapiens], full insert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680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r1h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16084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160842 Mus musculus head C57BL/6J 12-day embryo Mus musculus cDNA clone 3010053P21,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663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810055D05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13037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130375 Mus musculus C57BL/6J 11-day embryo Mus musculus cDNA clone 2700077B01,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4131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po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45117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t67a02.x1 Soares mouse lymph node NbMLN Mus musculus cDNA clone IMAGE:634922 3', mRNA sequence.; exportin 1, CRM1 homolog (yeast)</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3770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9</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10014L17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79418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u67d02.r1 Stratagene mouse skin (#937313) Mus musculus cDNA clone IMAGE:1196451 5', mRNA sequence.; RIKEN cDNA 2310014L17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2474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LD1; Pld1; Pld1a; Pld1b</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8349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phospholipase D1 (PLD1) gene, exons 27 and 28, complete sequence; and complete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4426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330575P11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85105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0-ajv-g-02-0-UI.s1 NIH_BMAP_M_S1 Mus musculus cDNA clone UI-M-BH0-ajv-g-02-0-UI 3', mRNA sequence.; RIKEN cDNA 6330575P11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9126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ist; A430022B1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0496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use nuclear-localized inactive X-specific transcript (Xist) mRNA.; Mus musculus 0 day neonate thymus cDNA, RIKEN full-length enriched library, clone:A430022B11 product:inactive X specific transcripts, full insert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8825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Kcne1; Isk; Min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6045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musculus mRNA for K Channel.; potassium voltage-gated channel, Isk-related subfamily, member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8345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536748</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67459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m73h01.s1 Knowles Solter mouse 2 cell Mus musculus cDNA clone IMAGE:1003921 5', mRNA sequence.; Mus musculus transcribed sequence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2791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mp7; Psmb8; Lmp7; Lmp-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2203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mp7k, s, f allele; Mus musculus 20S proteasome subunit Lmp7 (Lmp7k, s, f allele) mRNA, complete cds.; proteosome (prosome, macropain) subunit, beta type 8 (large multifunctional protease 7)</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9958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cpt2; Mcp-2; MMCP-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J0517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use mast cell protease-2 (MMCP-2) mRNA, complete cds.; mast cell protease 2</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849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TPK1; Tpk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B02756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mTPK1 mRNA for thiamin pyrophosphokinase, complete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001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40727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6768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67683 RIKEN full-length enriched, 16 days embryo lung Mus musculus cDNA clone 8430436K21 3', mRNA sequence.; Mus musculus 16 days embryo head cDNA, RIKEN full-length enriched library, clone:C130030N11 product:unclassifiable, full insert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332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d36; FAT; GPIV; Scarb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2310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CD36 antigen mRNA, complete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4108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ik3c2g</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B00879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mRNA for Phosphoinositide 3-Kinase-C2gamma, complete cds.; phosphatidylinositol 3-kinase, C2 domain containing, gamma polypeptid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83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Kng</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78608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j58h09.y1 Sugano mouse liver mlia Mus musculus cDNA clone IMAGE:1924193 5' similar to gb:K02566 KININOGEN, LMW PRECURSOR (HUMAN);, mRNA sequence.; kininogen</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189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P5; Bid3; DP5; Hrk; harakiri</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8369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DP5 mRNA for neuronal death protein, complete cds.; BH3 interacting (with BCL2 family) domain, apoptosis agonist</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055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330409N04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04752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1-ama-d-01-0-UI.s1 NIH_BMAP_M_S2 Mus musculus cDNA clone UI-M-BH1-ama-d-01-0-UI 3', mRNA sequence.; RIKEN cDNA 6330409N04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096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5</w:t>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20959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w75e05.r1 Soares mouse NML Mus musculus cDNA clone IMAGE:676544 5', mRNA sequence.; Mus musculus mRNA similar to zinc finger protein (cDNA clone MGC:51479 IMAGE:4012958), complete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2368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10033J02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3911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239112 RIKEN full-length enriched, 10 day neonate skin Mus musculus cDNA clone 4732431L21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646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PI1; Pigq; Gpi1; Gpih; Gpi1h; Gpi1p</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3017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N-acetylglucosaminyl transferase component Gpi1 (GPI1) mRNA, complete cds.; phosphatidylinositol glycan, class Q</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4484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Ta2; Sth2; mSTa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2712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utative; Mus musculus (10-1) hydroxysteroid sulfotransferase (mSTa2) mRNA, complete cds.; sulfotransferase, hydroxysteroid preferring 2</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0688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rybb2; Aey2; Phil; Cryb-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6055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Swiss Webster beta-B2 crystallin mRNA, complete cds.; crystallin, beta B2</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7265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810013D10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83506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AI1-afn-e-12-0-UI.s1 NIH_BMAP_MBS_N Mus musculus cDNA clone UI-M-AI1-afn-e-12-0-UI 3', mRNA sequence.; RIKEN cDNA 1810013D10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188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kk-3; Dkk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J243964</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mRNA for dickkopf-3 (dkk-3 gene).; dickkopf homolog 3 (Xenopus laevi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0499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tx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2979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use mRNA for syntaxin 3A, complete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828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40865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02282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022820 Mus musculus 18-day embryo C57BL/6J Mus musculus cDNA clone 1190029K04,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63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5</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ea10; Ceacam10; Bgp3; Cea1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3842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utative; Mus musculus (clone lambda Cea10a) carcinoembryonic antigen (Cea10) mRNA, complete cds.; CEA-related cell adhesion molecule 10</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0596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elenbp1; Lp56; Lpsb; MGC18519</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3203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elenium-binding liver protein; Mus musculus Selenium-binding liver protein mRNA.; selenium binding protein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932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ss19; BSP1; Nrpn</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3078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ervous system; Mouse mRNA for neuropsin, complete cds.; protease, serine, 19 (neuropsin)</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2139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10044H10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4483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44835 RIKEN full-length enriched, adult male olfactory bulb Mus musculus cDNA clone 6430547N19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037_i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ipo 1; Anxa1; Lpc1; Anx-1; Lpc-1; Anx-A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6926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use lipocortin I gene, exon 13.</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334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LCAD; Acadvl; VLCAD</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1177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VLCAD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790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fna4; Ifa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0197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use gene for interferon alpha 4 (Mu IFN-alpha 4).</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2475_g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LD1; Pld1; Pld1a; Pld1b</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8349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phospholipase D1 (PLD1) gene, exons 27 and 28, complete sequence; and complete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9613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t</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5194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nnamed protein product; precursor polypeptide (AA -30 to 718); Mouse mRNA for methylmalonyl CoA mutase (EC 5.4.99.2).; methylmalonyl-Coenzyme A mutas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445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d5l; Api6; AAC-11; Pdp 1/6; Sp-alpha</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1142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CT-2 mRNA, complete cds.; CD5 antigen-lik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9806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pr3; lgj; stri; NPR-C</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7817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use mRNA for ANP-clearance receptor, complete cds.; natriuretic peptide receptor 3</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430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mkor1; Rdc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0023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even transmembrane receptor; Mus musculus RDC1 orphan chemokine receptor mRNA, complete cds.; chemokine orphan receptor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2331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D10/NEP; Mme; NEP; CD10; CALLA; 6030454K05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8159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utative; Murine CD10 neutral endopeptidase 24.11 (CD10/NEP) mRNA, putative cds.; membrane metallo endopeptidas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0953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acna1h; Cav3.2; MNCb-1209; alpha13.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5194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w voltage-activated; alpha 1H; similar to product encoded by Genbank Accession Number W76774; Mus musculus T-type calcium channel alpha-1 subunit mRNA, partial cds.; calcium channel, voltage-dependent, T type, alpha 1H subunit</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0684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430410A17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A93051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o45f01.r1 Barstead mouse irradiated colon MPLRB7 Mus musculus cDNA clone IMAGE:1052857 5', mRNA sequence.; RIKEN cDNA 8430410A17 gen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022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10425M01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2278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22780 RIKEN full-length enriched, 11 days embryo head Mus musculus cDNA clone 6230401N03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845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lc4a4; NBC</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2019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pancreas sodium bicarbonate cotransporter mRNA, complete cds.; solute carrier family 4 (anion exchanger), member 4</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6729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C010348</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I84837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AH1-ago-f-05-0-UI.s1 NIH_BMAP_MCE_N Mus musculus cDNA clone UI-M-AH1-ago-f-05-0-UI 3', mRNA sequence.; Mus musculus 10, 11 days embryo whole body cDNA, RIKEN full-length enriched library, clone:2810011I19 product:unknown EST, full insert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7108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cql5</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04992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1-ami-h-11-0-UI.s1 NIH_BMAP_M_S2 Mus musculus cDNA clone UI-M-BH1-ami-h-11-0-UI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0243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yh8; Myhsp; Myhs-p; MyHC-pn; Myh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1228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yosin heavy chain; Mouse perinatal skeletal myosin heavy chain mRNA, 3' end.; myosin, heavy polypeptide 4, skeletal muscl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4156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f3; LRG-2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1911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eucine zipper protein; Mus musculus transcription factor LRG-21 mRNA, complete cds.; activating transcription factor 3</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8131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ryz; Sez9</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78646</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use mRNA for zeta-crystallin/quinone reductase, partial cds.; crystallin, zeta</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4370_s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KER2; Krt2-6a; MK6a; mK6[a]; Krt2-6c; 2310016L08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K0210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ouse keratin (epidermal) intermediate filament subunit II, mRNA.; keratin complex 2, basic, gene 6a</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8835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ema3A; Sema3a; SemD; SEMA1; Semad; coll-1; Hsema-I</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85028</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 musculus sema3A mRNA for semaphorin 3A, complete cds.; sema domain, immunoglobulin domain (Ig), short basic domain, secreted, (semaphorin) 3A</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746_i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10064N10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20590</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20590 RIKEN full-length enriched, 13 days embryo male testis Mus musculus cDNA clone 6030424M03 3',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821_f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ntpd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78405</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78405 RIKEN full-length enriched, adult male cecum Mus musculus cDNA clone 9130414M04 3' similar to AF042811 Mus musculus ecto-ATPase mRNA,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4803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BX1b; Pbx1; Pbx-1; D230003C07Ri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20197</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omeodomain protein; Transcription factor; Mus musculus transcription factor PBX1b (PBX1b) mRNA, complete cds.; pre B-cell leukemia transcription factor 1</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4948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Zrp1; Trip6</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9751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ZRP-1; Mus musculus zyxin related protein-1 (Zrp1) mRNA, complete cds.; thyroid hormone receptor interactor 6</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5426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chs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048512</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1-alj-h-09-0-UI.s1 NIH_BMAP_M_S2 Mus musculus cDNA clone UI-M-BH1-alj-h-09-0-UI 3', mRNA sequence.; enoyl Coenzyme A hydratase, short chain, 1, mitochondrial</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5455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npep</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F005051</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imilar to yeast aminopeptidase 1, specific for N-terminal acidic amino acids of peptides, Swiss-Prot Accession Number P14904; Mus musculus aspartyl aminopeptidase mRNA, complete cds.</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604_r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Kifap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08714</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08714 RIKEN full-length enriched, 8 days embryo Mus musculus cDNA clone 5730569G17 3' similar to D50367 House mouse; Musculus domesticus mRNA for KAP3B, mRNA sequence.; kinesin-associated protein 3</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587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rsp1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21289</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V321289 RIKEN full-length enriched, 13 days embryo male testis Mus musculus cDNA clone 6030432D09 3' similar to D49363 Rat mRNA for perchrolic acid soluble protein, mRNA sequence.</w:t>
            </w:r>
          </w:p>
        </w:tc>
      </w:tr>
      <w:tr>
        <w:trPr>
          <w:trHeight w:val="250" w:hRule="atLeast"/>
          <w:cantSplit w:val="true"/>
        </w:trPr>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3890_at</w:t>
            </w:r>
          </w:p>
        </w:tc>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w:t>
            </w:r>
          </w:p>
        </w:tc>
        <w:tc>
          <w:tcPr>
            <w:tcW w:w="20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538196</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050153</w:t>
            </w:r>
          </w:p>
        </w:tc>
        <w:tc>
          <w:tcPr>
            <w:tcW w:w="6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I-M-BH1-ano-g-01-0-UI.s1 NIH_BMAP_M_S2 Mus musculus cDNA clone UI-M-BH1-ano-g-01-0-UI 3', mRNA sequence.</w:t>
            </w:r>
          </w:p>
        </w:tc>
      </w:tr>
    </w:tbl>
    <w:p>
      <w:pPr>
        <w:pStyle w:val="Normal"/>
        <w:rPr>
          <w:rFonts w:ascii="Arial" w:hAnsi="Arial" w:cs="Arial"/>
          <w:sz w:val="20"/>
          <w:szCs w:val="20"/>
        </w:rPr>
      </w:pPr>
      <w:r>
        <w:rPr>
          <w:rFonts w:cs="Arial" w:ascii="Arial" w:hAnsi="Arial"/>
          <w:sz w:val="20"/>
          <w:szCs w:val="20"/>
        </w:rPr>
      </w:r>
    </w:p>
    <w:sectPr>
      <w:type w:val="nextPage"/>
      <w:pgSz w:w="12240" w:h="15840"/>
      <w:pgMar w:left="346" w:right="346"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2-26T14:44:00Z</dcterms:created>
  <dc:creator>Peter Petrusz</dc:creator>
  <dc:description/>
  <cp:keywords/>
  <dc:language>en-US</dc:language>
  <cp:lastModifiedBy>Peter Petrusz</cp:lastModifiedBy>
  <cp:lastPrinted>2004-02-26T14:23:00Z</cp:lastPrinted>
  <dcterms:modified xsi:type="dcterms:W3CDTF">2005-10-03T17:48:00Z</dcterms:modified>
  <cp:revision>15</cp:revision>
  <dc:subject/>
  <dc:title>Gene Name</dc:title>
</cp:coreProperties>
</file>